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after="200" w:lineRule="auto" w:line="276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S17: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Interaction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Effects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Between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Key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Predictors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2126"/>
        <w:gridCol w:w="2118"/>
        <w:gridCol w:w="2135"/>
      </w:tblGrid>
      <w:tr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teractio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er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azar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at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interac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×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althcar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cc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18-1.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verit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×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63-0.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5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sidenc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×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aren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du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29-2.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×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5-2.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44</Words>
  <Characters>279</Characters>
  <Application>WPS Office</Application>
  <Paragraphs>27</Paragraphs>
  <CharactersWithSpaces>302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٣٢:٤٤Z</dcterms:created>
  <dc:creator>SM-G998U</dc:creator>
  <lastModifiedBy>SM-G998U</lastModifiedBy>
  <dcterms:modified xsi:type="dcterms:W3CDTF">٢٠٢٦-٠٥-١١T١٠:٣٢:٤٤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937c735d8d49499473972a9e27982e</vt:lpwstr>
  </property>
</Properties>
</file>